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9D1" w:rsidRPr="00971F03" w:rsidRDefault="007C59D1" w:rsidP="00E367D5">
      <w:pPr>
        <w:pStyle w:val="NoSpacing1"/>
        <w:rPr>
          <w:sz w:val="24"/>
          <w:szCs w:val="24"/>
        </w:rPr>
      </w:pPr>
      <w:r w:rsidRPr="00971F03">
        <w:rPr>
          <w:b/>
          <w:sz w:val="24"/>
          <w:szCs w:val="24"/>
        </w:rPr>
        <w:t xml:space="preserve">Table S1:  </w:t>
      </w:r>
      <w:r w:rsidRPr="00971F03">
        <w:rPr>
          <w:b/>
          <w:i/>
          <w:sz w:val="24"/>
          <w:szCs w:val="24"/>
        </w:rPr>
        <w:t>Ppd-1</w:t>
      </w:r>
      <w:r w:rsidRPr="00971F03">
        <w:rPr>
          <w:b/>
          <w:sz w:val="24"/>
          <w:szCs w:val="24"/>
        </w:rPr>
        <w:t xml:space="preserve"> genotypes of </w:t>
      </w:r>
      <w:proofErr w:type="spellStart"/>
      <w:r w:rsidRPr="00971F03">
        <w:rPr>
          <w:b/>
          <w:sz w:val="24"/>
          <w:szCs w:val="24"/>
        </w:rPr>
        <w:t>introgression</w:t>
      </w:r>
      <w:proofErr w:type="spellEnd"/>
      <w:r w:rsidRPr="00971F03">
        <w:rPr>
          <w:b/>
          <w:sz w:val="24"/>
          <w:szCs w:val="24"/>
        </w:rPr>
        <w:t xml:space="preserve"> lines and selections from the 3× cross.</w:t>
      </w:r>
      <w:r w:rsidRPr="00971F03">
        <w:rPr>
          <w:sz w:val="24"/>
          <w:szCs w:val="24"/>
        </w:rPr>
        <w:t xml:space="preserve">  Wild type alleles are in bold, candidate weak or reduced function alleles are underlined and candidate loss of function alleles are double underlined.</w:t>
      </w:r>
    </w:p>
    <w:tbl>
      <w:tblPr>
        <w:tblW w:w="12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936"/>
        <w:gridCol w:w="1842"/>
        <w:gridCol w:w="1701"/>
        <w:gridCol w:w="1729"/>
        <w:gridCol w:w="1673"/>
        <w:gridCol w:w="1701"/>
      </w:tblGrid>
      <w:tr w:rsidR="007C59D1" w:rsidRPr="0048396F" w:rsidTr="007C59D1">
        <w:tc>
          <w:tcPr>
            <w:tcW w:w="3936" w:type="dxa"/>
          </w:tcPr>
          <w:p w:rsidR="007C59D1" w:rsidRPr="002D31DF" w:rsidRDefault="007C59D1" w:rsidP="00E367D5">
            <w:pPr>
              <w:pStyle w:val="NoSpacing1"/>
            </w:pPr>
          </w:p>
        </w:tc>
        <w:tc>
          <w:tcPr>
            <w:tcW w:w="1842" w:type="dxa"/>
          </w:tcPr>
          <w:p w:rsidR="007C59D1" w:rsidRPr="002A1A27" w:rsidRDefault="007C59D1" w:rsidP="00E367D5">
            <w:pPr>
              <w:pStyle w:val="NoSpacing1"/>
            </w:pPr>
            <w:r w:rsidRPr="002A1A27">
              <w:t>Ppd-A1</w:t>
            </w:r>
          </w:p>
        </w:tc>
        <w:tc>
          <w:tcPr>
            <w:tcW w:w="1701" w:type="dxa"/>
          </w:tcPr>
          <w:p w:rsidR="007C59D1" w:rsidRPr="002A1A27" w:rsidRDefault="007C59D1" w:rsidP="00E367D5">
            <w:pPr>
              <w:pStyle w:val="NoSpacing1"/>
            </w:pPr>
            <w:r w:rsidRPr="002A1A27">
              <w:t>Ppd-B1</w:t>
            </w:r>
          </w:p>
        </w:tc>
        <w:tc>
          <w:tcPr>
            <w:tcW w:w="1729" w:type="dxa"/>
          </w:tcPr>
          <w:p w:rsidR="007C59D1" w:rsidRPr="002A1A27" w:rsidRDefault="007C59D1" w:rsidP="00E367D5">
            <w:pPr>
              <w:pStyle w:val="NoSpacing1"/>
            </w:pPr>
            <w:r w:rsidRPr="002A1A27">
              <w:t>Ppd-D1</w:t>
            </w:r>
          </w:p>
        </w:tc>
        <w:tc>
          <w:tcPr>
            <w:tcW w:w="1673" w:type="dxa"/>
          </w:tcPr>
          <w:p w:rsidR="007C59D1" w:rsidRPr="007C59D1" w:rsidRDefault="007C59D1" w:rsidP="00E367D5">
            <w:pPr>
              <w:pStyle w:val="NoSpacing1"/>
            </w:pPr>
            <w:r w:rsidRPr="007C59D1">
              <w:t>Experiment 1</w:t>
            </w:r>
          </w:p>
          <w:p w:rsidR="007C59D1" w:rsidRPr="002A1A27" w:rsidRDefault="007C59D1" w:rsidP="00E367D5">
            <w:pPr>
              <w:pStyle w:val="NoSpacing1"/>
              <w:rPr>
                <w:i/>
              </w:rPr>
            </w:pPr>
            <w:r w:rsidRPr="007C59D1">
              <w:t>Plants (famil</w:t>
            </w:r>
            <w:r>
              <w:t>i</w:t>
            </w:r>
            <w:r w:rsidRPr="007C59D1">
              <w:t>es)</w:t>
            </w:r>
            <w:r>
              <w:t xml:space="preserve"> sampled</w:t>
            </w:r>
          </w:p>
        </w:tc>
        <w:tc>
          <w:tcPr>
            <w:tcW w:w="1701" w:type="dxa"/>
          </w:tcPr>
          <w:p w:rsidR="007C59D1" w:rsidRPr="007C59D1" w:rsidRDefault="00E367D5" w:rsidP="00E367D5">
            <w:pPr>
              <w:pStyle w:val="NoSpacing1"/>
            </w:pPr>
            <w:r>
              <w:t>Experiment 2</w:t>
            </w:r>
          </w:p>
          <w:p w:rsidR="007C59D1" w:rsidRPr="002A1A27" w:rsidRDefault="007C59D1" w:rsidP="00E367D5">
            <w:pPr>
              <w:pStyle w:val="NoSpacing1"/>
              <w:rPr>
                <w:i/>
              </w:rPr>
            </w:pPr>
            <w:r w:rsidRPr="007C59D1">
              <w:t>Plants (famil</w:t>
            </w:r>
            <w:r>
              <w:t>i</w:t>
            </w:r>
            <w:r w:rsidRPr="007C59D1">
              <w:t>es)</w:t>
            </w:r>
            <w:r>
              <w:t xml:space="preserve"> sampled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>‘Paragon’ parent</w:t>
            </w:r>
          </w:p>
        </w:tc>
        <w:tc>
          <w:tcPr>
            <w:tcW w:w="1842" w:type="dxa"/>
          </w:tcPr>
          <w:p w:rsidR="00971F03" w:rsidRPr="006B533C" w:rsidRDefault="00971F03" w:rsidP="007C4862">
            <w:pPr>
              <w:pStyle w:val="NoSpacing1"/>
              <w:rPr>
                <w:u w:val="single"/>
              </w:rPr>
            </w:pPr>
            <w:r w:rsidRPr="006B533C">
              <w:rPr>
                <w:i/>
                <w:u w:val="single"/>
              </w:rPr>
              <w:t>Ppd-A1</w:t>
            </w:r>
            <w:r w:rsidRPr="006B533C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2A1A27" w:rsidRDefault="00971F03" w:rsidP="007C4862">
            <w:pPr>
              <w:pStyle w:val="NoSpacing1"/>
              <w:rPr>
                <w:b/>
                <w:i/>
              </w:rPr>
            </w:pPr>
            <w:r w:rsidRPr="002A1A27">
              <w:rPr>
                <w:b/>
                <w:i/>
              </w:rPr>
              <w:t>Ppd-B1</w:t>
            </w:r>
          </w:p>
        </w:tc>
        <w:tc>
          <w:tcPr>
            <w:tcW w:w="1729" w:type="dxa"/>
          </w:tcPr>
          <w:p w:rsidR="00971F03" w:rsidRPr="002A1A27" w:rsidRDefault="00971F03" w:rsidP="007C4862">
            <w:pPr>
              <w:pStyle w:val="NoSpacing1"/>
              <w:rPr>
                <w:u w:val="single"/>
              </w:rPr>
            </w:pPr>
            <w:r w:rsidRPr="002A1A27">
              <w:rPr>
                <w:i/>
                <w:u w:val="single"/>
              </w:rPr>
              <w:t>Ppd-D1</w:t>
            </w:r>
            <w:r w:rsidRPr="007E625F">
              <w:rPr>
                <w:i/>
                <w:u w:val="single"/>
              </w:rPr>
              <w:t>_</w:t>
            </w:r>
            <w:r w:rsidRPr="002A1A27">
              <w:rPr>
                <w:u w:val="single"/>
              </w:rPr>
              <w:t>Mar</w:t>
            </w:r>
          </w:p>
        </w:tc>
        <w:tc>
          <w:tcPr>
            <w:tcW w:w="1673" w:type="dxa"/>
          </w:tcPr>
          <w:p w:rsidR="00971F03" w:rsidRPr="00E367D5" w:rsidRDefault="00971F03" w:rsidP="00E367D5">
            <w:pPr>
              <w:pStyle w:val="NoSpacing1"/>
            </w:pPr>
            <w:r w:rsidRPr="00E367D5">
              <w:t>10 (1)</w:t>
            </w:r>
          </w:p>
        </w:tc>
        <w:tc>
          <w:tcPr>
            <w:tcW w:w="1701" w:type="dxa"/>
          </w:tcPr>
          <w:p w:rsidR="00971F03" w:rsidRPr="00E367D5" w:rsidRDefault="00971F03" w:rsidP="00E367D5">
            <w:pPr>
              <w:pStyle w:val="NoSpacing1"/>
            </w:pPr>
            <w:r w:rsidRPr="00E367D5">
              <w:t>10 (1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proofErr w:type="spellStart"/>
            <w:r w:rsidRPr="002D31DF">
              <w:t>Introgression</w:t>
            </w:r>
            <w:proofErr w:type="spellEnd"/>
            <w:r w:rsidRPr="002D31DF">
              <w:t xml:space="preserve"> of;</w:t>
            </w:r>
          </w:p>
        </w:tc>
        <w:tc>
          <w:tcPr>
            <w:tcW w:w="1842" w:type="dxa"/>
          </w:tcPr>
          <w:p w:rsidR="00971F03" w:rsidRPr="002D31DF" w:rsidRDefault="00971F03" w:rsidP="007C4862">
            <w:pPr>
              <w:pStyle w:val="NoSpacing1"/>
            </w:pPr>
          </w:p>
        </w:tc>
        <w:tc>
          <w:tcPr>
            <w:tcW w:w="1701" w:type="dxa"/>
          </w:tcPr>
          <w:p w:rsidR="00971F03" w:rsidRPr="002D31DF" w:rsidRDefault="00971F03" w:rsidP="007C4862">
            <w:pPr>
              <w:pStyle w:val="NoSpacing1"/>
            </w:pPr>
          </w:p>
        </w:tc>
        <w:tc>
          <w:tcPr>
            <w:tcW w:w="1729" w:type="dxa"/>
          </w:tcPr>
          <w:p w:rsidR="00971F03" w:rsidRPr="002D31DF" w:rsidRDefault="00971F03" w:rsidP="007C4862">
            <w:pPr>
              <w:pStyle w:val="NoSpacing1"/>
            </w:pP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  <w:rPr>
                <w:i/>
              </w:rPr>
            </w:pPr>
            <w:r w:rsidRPr="002D31DF">
              <w:rPr>
                <w:i/>
              </w:rPr>
              <w:t>Ppd-A1 ‘</w:t>
            </w:r>
            <w:proofErr w:type="spellStart"/>
            <w:r w:rsidRPr="002D31DF">
              <w:t>Cappelle-Desprez</w:t>
            </w:r>
            <w:proofErr w:type="spellEnd"/>
            <w:r w:rsidRPr="002D31DF">
              <w:t>’ source</w:t>
            </w:r>
          </w:p>
        </w:tc>
        <w:tc>
          <w:tcPr>
            <w:tcW w:w="1842" w:type="dxa"/>
          </w:tcPr>
          <w:p w:rsidR="00971F03" w:rsidRPr="006B533C" w:rsidRDefault="00971F03" w:rsidP="007C4862">
            <w:pPr>
              <w:pStyle w:val="NoSpacing1"/>
              <w:rPr>
                <w:u w:val="double"/>
              </w:rPr>
            </w:pPr>
            <w:r w:rsidRPr="006B533C">
              <w:rPr>
                <w:i/>
                <w:u w:val="double"/>
              </w:rPr>
              <w:t>Ppd-A1</w:t>
            </w:r>
            <w:r w:rsidRPr="006B533C">
              <w:rPr>
                <w:u w:val="double"/>
              </w:rPr>
              <w:t>_delCN</w:t>
            </w:r>
          </w:p>
        </w:tc>
        <w:tc>
          <w:tcPr>
            <w:tcW w:w="1701" w:type="dxa"/>
          </w:tcPr>
          <w:p w:rsidR="00971F03" w:rsidRPr="002D31DF" w:rsidRDefault="00971F03" w:rsidP="007C4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1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pd-B1</w:t>
            </w:r>
          </w:p>
        </w:tc>
        <w:tc>
          <w:tcPr>
            <w:tcW w:w="1729" w:type="dxa"/>
          </w:tcPr>
          <w:p w:rsidR="00971F03" w:rsidRPr="006B533C" w:rsidRDefault="00971F03" w:rsidP="007C486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B533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  <w:t>Ppd-D1</w:t>
            </w:r>
            <w:r w:rsidRPr="007E625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  <w:t>_</w:t>
            </w:r>
            <w:r w:rsidRPr="006B533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Mar</w:t>
            </w:r>
          </w:p>
        </w:tc>
        <w:tc>
          <w:tcPr>
            <w:tcW w:w="1673" w:type="dxa"/>
          </w:tcPr>
          <w:p w:rsidR="00971F03" w:rsidRPr="006764F8" w:rsidRDefault="00971F03" w:rsidP="004734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)</w:t>
            </w:r>
          </w:p>
        </w:tc>
        <w:tc>
          <w:tcPr>
            <w:tcW w:w="1701" w:type="dxa"/>
          </w:tcPr>
          <w:p w:rsidR="00971F03" w:rsidRPr="006764F8" w:rsidRDefault="00971F03" w:rsidP="004734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rPr>
                <w:i/>
              </w:rPr>
              <w:t>Ppd-A1</w:t>
            </w:r>
            <w:r w:rsidRPr="002D31DF">
              <w:t xml:space="preserve"> ‘</w:t>
            </w:r>
            <w:proofErr w:type="spellStart"/>
            <w:r w:rsidRPr="002D31DF">
              <w:t>Norstar</w:t>
            </w:r>
            <w:proofErr w:type="spellEnd"/>
            <w:r w:rsidRPr="002D31DF">
              <w:t>’ source</w:t>
            </w:r>
          </w:p>
        </w:tc>
        <w:tc>
          <w:tcPr>
            <w:tcW w:w="1842" w:type="dxa"/>
          </w:tcPr>
          <w:p w:rsidR="00971F03" w:rsidRPr="006B533C" w:rsidRDefault="00971F03" w:rsidP="007C4862">
            <w:pPr>
              <w:pStyle w:val="NoSpacing1"/>
              <w:rPr>
                <w:u w:val="double"/>
              </w:rPr>
            </w:pPr>
            <w:r w:rsidRPr="006B533C">
              <w:rPr>
                <w:i/>
                <w:u w:val="double"/>
              </w:rPr>
              <w:t>Ppd-A1</w:t>
            </w:r>
            <w:r w:rsidRPr="006B533C">
              <w:rPr>
                <w:u w:val="double"/>
              </w:rPr>
              <w:t>_delCN</w:t>
            </w:r>
          </w:p>
        </w:tc>
        <w:tc>
          <w:tcPr>
            <w:tcW w:w="1701" w:type="dxa"/>
          </w:tcPr>
          <w:p w:rsidR="00971F03" w:rsidRPr="002D31DF" w:rsidRDefault="00971F03" w:rsidP="007C4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1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pd-B1</w:t>
            </w:r>
          </w:p>
        </w:tc>
        <w:tc>
          <w:tcPr>
            <w:tcW w:w="1729" w:type="dxa"/>
          </w:tcPr>
          <w:p w:rsidR="00971F03" w:rsidRPr="006B533C" w:rsidRDefault="00971F03" w:rsidP="007C486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B533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  <w:t>Ppd-D1</w:t>
            </w:r>
            <w:r w:rsidRPr="006B533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_Mar</w:t>
            </w:r>
          </w:p>
        </w:tc>
        <w:tc>
          <w:tcPr>
            <w:tcW w:w="1673" w:type="dxa"/>
          </w:tcPr>
          <w:p w:rsidR="00971F03" w:rsidRPr="006764F8" w:rsidRDefault="00971F03" w:rsidP="004734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)</w:t>
            </w:r>
          </w:p>
        </w:tc>
        <w:tc>
          <w:tcPr>
            <w:tcW w:w="1701" w:type="dxa"/>
          </w:tcPr>
          <w:p w:rsidR="00971F03" w:rsidRPr="006764F8" w:rsidRDefault="00971F03" w:rsidP="004734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  <w:rPr>
                <w:i/>
              </w:rPr>
            </w:pPr>
            <w:r w:rsidRPr="002D31DF">
              <w:rPr>
                <w:i/>
              </w:rPr>
              <w:t>Ppd-A1</w:t>
            </w:r>
            <w:r w:rsidRPr="002D31DF">
              <w:t xml:space="preserve"> deletion</w:t>
            </w:r>
          </w:p>
        </w:tc>
        <w:tc>
          <w:tcPr>
            <w:tcW w:w="1842" w:type="dxa"/>
          </w:tcPr>
          <w:p w:rsidR="00971F03" w:rsidRPr="006B533C" w:rsidRDefault="00971F03" w:rsidP="007C4862">
            <w:pPr>
              <w:pStyle w:val="NoSpacing1"/>
              <w:rPr>
                <w:i/>
                <w:u w:val="double"/>
              </w:rPr>
            </w:pPr>
            <w:r w:rsidRPr="006B533C">
              <w:rPr>
                <w:i/>
                <w:u w:val="double"/>
              </w:rPr>
              <w:t>Ppd-A1</w:t>
            </w:r>
            <w:r w:rsidRPr="006B533C">
              <w:rPr>
                <w:u w:val="double"/>
              </w:rPr>
              <w:t>_del128c</w:t>
            </w:r>
          </w:p>
        </w:tc>
        <w:tc>
          <w:tcPr>
            <w:tcW w:w="1701" w:type="dxa"/>
          </w:tcPr>
          <w:p w:rsidR="00971F03" w:rsidRPr="002D31DF" w:rsidRDefault="00971F03" w:rsidP="007C4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1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pd-B1</w:t>
            </w:r>
          </w:p>
        </w:tc>
        <w:tc>
          <w:tcPr>
            <w:tcW w:w="1729" w:type="dxa"/>
          </w:tcPr>
          <w:p w:rsidR="00971F03" w:rsidRPr="006B533C" w:rsidRDefault="00971F03" w:rsidP="007C486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B533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  <w:t>Ppd-D1</w:t>
            </w:r>
            <w:r w:rsidRPr="006B533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_Mar</w:t>
            </w:r>
          </w:p>
        </w:tc>
        <w:tc>
          <w:tcPr>
            <w:tcW w:w="1673" w:type="dxa"/>
          </w:tcPr>
          <w:p w:rsidR="00971F03" w:rsidRPr="006764F8" w:rsidRDefault="00971F03" w:rsidP="004734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)</w:t>
            </w:r>
          </w:p>
        </w:tc>
        <w:tc>
          <w:tcPr>
            <w:tcW w:w="1701" w:type="dxa"/>
          </w:tcPr>
          <w:p w:rsidR="00971F03" w:rsidRPr="006764F8" w:rsidRDefault="00971F03" w:rsidP="004734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rPr>
                <w:i/>
              </w:rPr>
              <w:t>Ppd-B1</w:t>
            </w:r>
            <w:r w:rsidRPr="002D31DF">
              <w:t xml:space="preserve"> deletion</w:t>
            </w:r>
          </w:p>
        </w:tc>
        <w:tc>
          <w:tcPr>
            <w:tcW w:w="1842" w:type="dxa"/>
          </w:tcPr>
          <w:p w:rsidR="00971F03" w:rsidRPr="006B533C" w:rsidRDefault="00971F03" w:rsidP="007C4862">
            <w:pPr>
              <w:pStyle w:val="NoSpacing1"/>
              <w:rPr>
                <w:u w:val="single"/>
              </w:rPr>
            </w:pPr>
            <w:r w:rsidRPr="006B533C">
              <w:rPr>
                <w:i/>
                <w:u w:val="single"/>
              </w:rPr>
              <w:t>Ppd-A1</w:t>
            </w:r>
            <w:r w:rsidRPr="006B533C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6B533C" w:rsidRDefault="00971F03" w:rsidP="007C4862">
            <w:pPr>
              <w:pStyle w:val="NoSpacing1"/>
              <w:rPr>
                <w:u w:val="double"/>
              </w:rPr>
            </w:pPr>
            <w:r w:rsidRPr="006B533C">
              <w:rPr>
                <w:i/>
                <w:u w:val="double"/>
              </w:rPr>
              <w:t>Ppd-B1</w:t>
            </w:r>
            <w:r w:rsidRPr="006B533C">
              <w:rPr>
                <w:u w:val="double"/>
              </w:rPr>
              <w:t>_del211a</w:t>
            </w:r>
          </w:p>
        </w:tc>
        <w:tc>
          <w:tcPr>
            <w:tcW w:w="1729" w:type="dxa"/>
          </w:tcPr>
          <w:p w:rsidR="00971F03" w:rsidRPr="006B533C" w:rsidRDefault="00971F03" w:rsidP="007C486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B533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  <w:t>Ppd-D1</w:t>
            </w:r>
            <w:r w:rsidRPr="006B533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_Mar</w:t>
            </w:r>
          </w:p>
        </w:tc>
        <w:tc>
          <w:tcPr>
            <w:tcW w:w="1673" w:type="dxa"/>
          </w:tcPr>
          <w:p w:rsidR="00971F03" w:rsidRPr="006764F8" w:rsidRDefault="00971F03" w:rsidP="004734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)</w:t>
            </w:r>
          </w:p>
        </w:tc>
        <w:tc>
          <w:tcPr>
            <w:tcW w:w="1701" w:type="dxa"/>
          </w:tcPr>
          <w:p w:rsidR="00971F03" w:rsidRPr="006764F8" w:rsidRDefault="00971F03" w:rsidP="004734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rPr>
                <w:i/>
              </w:rPr>
              <w:t>Ppd-B1</w:t>
            </w:r>
            <w:r w:rsidRPr="002D31DF">
              <w:t xml:space="preserve"> deletion</w:t>
            </w:r>
          </w:p>
        </w:tc>
        <w:tc>
          <w:tcPr>
            <w:tcW w:w="1842" w:type="dxa"/>
          </w:tcPr>
          <w:p w:rsidR="00971F03" w:rsidRPr="006B533C" w:rsidRDefault="00971F03" w:rsidP="007C4862">
            <w:pPr>
              <w:pStyle w:val="NoSpacing1"/>
              <w:rPr>
                <w:u w:val="single"/>
              </w:rPr>
            </w:pPr>
            <w:r w:rsidRPr="006B533C">
              <w:rPr>
                <w:i/>
                <w:u w:val="single"/>
              </w:rPr>
              <w:t>Ppd-A1</w:t>
            </w:r>
            <w:r w:rsidRPr="006B533C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6B533C" w:rsidRDefault="00971F03" w:rsidP="007C4862">
            <w:pPr>
              <w:pStyle w:val="NoSpacing1"/>
              <w:rPr>
                <w:u w:val="double"/>
              </w:rPr>
            </w:pPr>
            <w:r w:rsidRPr="006B533C">
              <w:rPr>
                <w:i/>
                <w:u w:val="double"/>
              </w:rPr>
              <w:t>Ppd-B1</w:t>
            </w:r>
            <w:r w:rsidRPr="006B533C">
              <w:rPr>
                <w:u w:val="double"/>
              </w:rPr>
              <w:t>_del319c</w:t>
            </w:r>
          </w:p>
        </w:tc>
        <w:tc>
          <w:tcPr>
            <w:tcW w:w="1729" w:type="dxa"/>
          </w:tcPr>
          <w:p w:rsidR="00971F03" w:rsidRPr="006B533C" w:rsidRDefault="00971F03" w:rsidP="007C486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B533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  <w:t>Ppd-D1</w:t>
            </w:r>
            <w:r w:rsidRPr="006B533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_Mar</w:t>
            </w:r>
          </w:p>
        </w:tc>
        <w:tc>
          <w:tcPr>
            <w:tcW w:w="1673" w:type="dxa"/>
          </w:tcPr>
          <w:p w:rsidR="00971F03" w:rsidRPr="006764F8" w:rsidRDefault="00971F03" w:rsidP="004734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)</w:t>
            </w:r>
          </w:p>
        </w:tc>
        <w:tc>
          <w:tcPr>
            <w:tcW w:w="1701" w:type="dxa"/>
          </w:tcPr>
          <w:p w:rsidR="00971F03" w:rsidRPr="006764F8" w:rsidRDefault="00971F03" w:rsidP="004734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  <w:rPr>
                <w:i/>
              </w:rPr>
            </w:pPr>
            <w:r w:rsidRPr="002D31DF">
              <w:rPr>
                <w:i/>
              </w:rPr>
              <w:t xml:space="preserve">Ppd-D1 </w:t>
            </w:r>
            <w:r w:rsidRPr="002D31DF">
              <w:t>‘</w:t>
            </w:r>
            <w:proofErr w:type="spellStart"/>
            <w:r w:rsidRPr="002D31DF">
              <w:t>Norstar</w:t>
            </w:r>
            <w:proofErr w:type="spellEnd"/>
            <w:r w:rsidRPr="002D31DF">
              <w:t>’ source</w:t>
            </w:r>
          </w:p>
        </w:tc>
        <w:tc>
          <w:tcPr>
            <w:tcW w:w="1842" w:type="dxa"/>
          </w:tcPr>
          <w:p w:rsidR="00971F03" w:rsidRPr="006B533C" w:rsidRDefault="00971F03" w:rsidP="007C4862">
            <w:pPr>
              <w:pStyle w:val="NoSpacing1"/>
              <w:rPr>
                <w:u w:val="single"/>
              </w:rPr>
            </w:pPr>
            <w:r w:rsidRPr="006B533C">
              <w:rPr>
                <w:i/>
                <w:u w:val="single"/>
              </w:rPr>
              <w:t>Ppd-A1</w:t>
            </w:r>
            <w:r w:rsidRPr="006B533C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6B533C" w:rsidRDefault="00971F03" w:rsidP="007C4862">
            <w:pPr>
              <w:pStyle w:val="NoSpacing1"/>
              <w:rPr>
                <w:b/>
                <w:i/>
              </w:rPr>
            </w:pPr>
            <w:r w:rsidRPr="006B533C">
              <w:rPr>
                <w:b/>
                <w:i/>
              </w:rPr>
              <w:t>Ppd-B1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D1</w:t>
            </w:r>
            <w:r w:rsidRPr="007E625F">
              <w:rPr>
                <w:u w:val="double"/>
              </w:rPr>
              <w:t>_delN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21 (3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21 (3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rPr>
                <w:i/>
              </w:rPr>
              <w:t>Ppd-D1</w:t>
            </w:r>
            <w:r w:rsidRPr="002D31DF">
              <w:t xml:space="preserve"> deletion</w:t>
            </w:r>
          </w:p>
        </w:tc>
        <w:tc>
          <w:tcPr>
            <w:tcW w:w="1842" w:type="dxa"/>
          </w:tcPr>
          <w:p w:rsidR="00971F03" w:rsidRPr="006B533C" w:rsidRDefault="00971F03" w:rsidP="007C4862">
            <w:pPr>
              <w:pStyle w:val="NoSpacing1"/>
              <w:rPr>
                <w:u w:val="single"/>
              </w:rPr>
            </w:pPr>
            <w:r w:rsidRPr="006B533C">
              <w:rPr>
                <w:i/>
                <w:u w:val="single"/>
              </w:rPr>
              <w:t>Ppd-A1</w:t>
            </w:r>
            <w:r w:rsidRPr="006B533C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6B533C" w:rsidRDefault="00971F03" w:rsidP="007C4862">
            <w:pPr>
              <w:pStyle w:val="NoSpacing1"/>
              <w:rPr>
                <w:b/>
                <w:i/>
              </w:rPr>
            </w:pPr>
            <w:r w:rsidRPr="006B533C">
              <w:rPr>
                <w:b/>
                <w:i/>
              </w:rPr>
              <w:t>Ppd-B1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D1</w:t>
            </w:r>
            <w:r w:rsidRPr="007E625F">
              <w:rPr>
                <w:u w:val="double"/>
              </w:rPr>
              <w:t>_del143a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9 (1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rPr>
                <w:i/>
              </w:rPr>
              <w:t>Ppd-A1 + Ppd-D1</w:t>
            </w:r>
            <w:r w:rsidRPr="002D31DF">
              <w:t xml:space="preserve"> ‘</w:t>
            </w:r>
            <w:proofErr w:type="spellStart"/>
            <w:r w:rsidRPr="002D31DF">
              <w:t>Norstar</w:t>
            </w:r>
            <w:proofErr w:type="spellEnd"/>
            <w:r w:rsidRPr="002D31DF">
              <w:t>’ source</w:t>
            </w:r>
          </w:p>
        </w:tc>
        <w:tc>
          <w:tcPr>
            <w:tcW w:w="1842" w:type="dxa"/>
          </w:tcPr>
          <w:p w:rsidR="00971F03" w:rsidRPr="006B533C" w:rsidRDefault="00971F03" w:rsidP="007C4862">
            <w:pPr>
              <w:pStyle w:val="NoSpacing1"/>
              <w:rPr>
                <w:u w:val="double"/>
              </w:rPr>
            </w:pPr>
            <w:r w:rsidRPr="006B533C">
              <w:rPr>
                <w:i/>
                <w:u w:val="double"/>
              </w:rPr>
              <w:t>Ppd-A1</w:t>
            </w:r>
            <w:r w:rsidRPr="006B533C">
              <w:rPr>
                <w:u w:val="double"/>
              </w:rPr>
              <w:t>_delCN</w:t>
            </w:r>
          </w:p>
        </w:tc>
        <w:tc>
          <w:tcPr>
            <w:tcW w:w="1701" w:type="dxa"/>
          </w:tcPr>
          <w:p w:rsidR="00971F03" w:rsidRPr="006B533C" w:rsidRDefault="00971F03" w:rsidP="007C4862">
            <w:pPr>
              <w:pStyle w:val="NoSpacing1"/>
              <w:rPr>
                <w:b/>
                <w:i/>
              </w:rPr>
            </w:pPr>
            <w:r w:rsidRPr="006B533C">
              <w:rPr>
                <w:b/>
                <w:i/>
              </w:rPr>
              <w:t>Ppd-B1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D1</w:t>
            </w:r>
            <w:r w:rsidRPr="007E625F">
              <w:rPr>
                <w:u w:val="double"/>
              </w:rPr>
              <w:t>_delN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15 (3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15 (3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>Selections from the 3× cross</w:t>
            </w:r>
          </w:p>
        </w:tc>
        <w:tc>
          <w:tcPr>
            <w:tcW w:w="1842" w:type="dxa"/>
          </w:tcPr>
          <w:p w:rsidR="00971F03" w:rsidRPr="002D31DF" w:rsidRDefault="00971F03" w:rsidP="00E367D5">
            <w:pPr>
              <w:pStyle w:val="NoSpacing1"/>
            </w:pPr>
          </w:p>
        </w:tc>
        <w:tc>
          <w:tcPr>
            <w:tcW w:w="1701" w:type="dxa"/>
          </w:tcPr>
          <w:p w:rsidR="00971F03" w:rsidRPr="002D31DF" w:rsidRDefault="00971F03" w:rsidP="00E367D5">
            <w:pPr>
              <w:pStyle w:val="NoSpacing1"/>
            </w:pPr>
          </w:p>
        </w:tc>
        <w:tc>
          <w:tcPr>
            <w:tcW w:w="1729" w:type="dxa"/>
          </w:tcPr>
          <w:p w:rsidR="00971F03" w:rsidRPr="002D31DF" w:rsidRDefault="00971F03" w:rsidP="00E367D5">
            <w:pPr>
              <w:pStyle w:val="NoSpacing1"/>
            </w:pP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 xml:space="preserve">0_IM control (‘Paragon’ </w:t>
            </w:r>
            <w:proofErr w:type="spellStart"/>
            <w:r w:rsidRPr="002D31DF">
              <w:rPr>
                <w:i/>
              </w:rPr>
              <w:t>Ppd</w:t>
            </w:r>
            <w:proofErr w:type="spellEnd"/>
            <w:r w:rsidRPr="002D31DF">
              <w:t xml:space="preserve"> alleles)</w:t>
            </w:r>
          </w:p>
        </w:tc>
        <w:tc>
          <w:tcPr>
            <w:tcW w:w="1842" w:type="dxa"/>
          </w:tcPr>
          <w:p w:rsidR="00971F03" w:rsidRPr="006B533C" w:rsidRDefault="00971F03" w:rsidP="007C4862">
            <w:pPr>
              <w:pStyle w:val="NoSpacing1"/>
              <w:rPr>
                <w:u w:val="single"/>
              </w:rPr>
            </w:pPr>
            <w:r w:rsidRPr="006B533C">
              <w:rPr>
                <w:i/>
                <w:u w:val="single"/>
              </w:rPr>
              <w:t>Ppd-A1</w:t>
            </w:r>
            <w:r w:rsidRPr="006B533C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b/>
                <w:i/>
              </w:rPr>
            </w:pPr>
            <w:r w:rsidRPr="007E625F">
              <w:rPr>
                <w:b/>
                <w:i/>
              </w:rPr>
              <w:t>Ppd-B1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single"/>
              </w:rPr>
            </w:pPr>
            <w:r w:rsidRPr="007E625F">
              <w:rPr>
                <w:i/>
                <w:u w:val="single"/>
              </w:rPr>
              <w:t>Ppd-D1</w:t>
            </w:r>
            <w:r w:rsidRPr="007E625F">
              <w:rPr>
                <w:u w:val="single"/>
              </w:rPr>
              <w:t>_Mar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20 (4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 xml:space="preserve">1_IM </w:t>
            </w:r>
            <w:r w:rsidRPr="002D31DF">
              <w:rPr>
                <w:i/>
              </w:rPr>
              <w:t>Ppd-A1</w:t>
            </w:r>
            <w:r w:rsidRPr="002D31DF">
              <w:t xml:space="preserve"> ‘</w:t>
            </w:r>
            <w:proofErr w:type="spellStart"/>
            <w:r w:rsidRPr="002D31DF">
              <w:t>Norstar</w:t>
            </w:r>
            <w:proofErr w:type="spellEnd"/>
            <w:r w:rsidRPr="002D31DF">
              <w:t>’ source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double"/>
              </w:rPr>
            </w:pPr>
            <w:r w:rsidRPr="00A6239B">
              <w:rPr>
                <w:i/>
                <w:u w:val="double"/>
              </w:rPr>
              <w:t>Ppd-A1</w:t>
            </w:r>
            <w:r w:rsidRPr="00A6239B">
              <w:rPr>
                <w:u w:val="double"/>
              </w:rPr>
              <w:t>_delCN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b/>
                <w:i/>
              </w:rPr>
            </w:pPr>
            <w:r w:rsidRPr="007E625F">
              <w:rPr>
                <w:b/>
                <w:i/>
              </w:rPr>
              <w:t>Ppd-B1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single"/>
              </w:rPr>
            </w:pPr>
            <w:r w:rsidRPr="007E625F">
              <w:rPr>
                <w:i/>
                <w:u w:val="single"/>
              </w:rPr>
              <w:t>Ppd-D1</w:t>
            </w:r>
            <w:r w:rsidRPr="007E625F">
              <w:rPr>
                <w:u w:val="single"/>
              </w:rPr>
              <w:t>_Mar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21 (3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14 (3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>1_IM</w:t>
            </w:r>
            <w:r w:rsidRPr="002D31DF">
              <w:rPr>
                <w:i/>
              </w:rPr>
              <w:t xml:space="preserve"> Ppd-B1</w:t>
            </w:r>
            <w:r w:rsidRPr="002D31DF">
              <w:t xml:space="preserve"> deletion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single"/>
              </w:rPr>
            </w:pPr>
            <w:r w:rsidRPr="00A6239B">
              <w:rPr>
                <w:i/>
                <w:u w:val="single"/>
              </w:rPr>
              <w:t>Ppd-A1</w:t>
            </w:r>
            <w:r w:rsidRPr="00A6239B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B1</w:t>
            </w:r>
            <w:r w:rsidRPr="007E625F">
              <w:rPr>
                <w:u w:val="double"/>
              </w:rPr>
              <w:t>_del211a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single"/>
              </w:rPr>
            </w:pPr>
            <w:r w:rsidRPr="007E625F">
              <w:rPr>
                <w:i/>
                <w:u w:val="single"/>
              </w:rPr>
              <w:t>Ppd-D1</w:t>
            </w:r>
            <w:r w:rsidRPr="007E625F">
              <w:rPr>
                <w:u w:val="single"/>
              </w:rPr>
              <w:t>_Mar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20 (1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19 (1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 xml:space="preserve">1_IM </w:t>
            </w:r>
            <w:r w:rsidRPr="002D31DF">
              <w:rPr>
                <w:i/>
              </w:rPr>
              <w:t>Ppd-B1</w:t>
            </w:r>
            <w:r w:rsidRPr="002D31DF">
              <w:t xml:space="preserve"> deletion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single"/>
              </w:rPr>
            </w:pPr>
            <w:r w:rsidRPr="00A6239B">
              <w:rPr>
                <w:i/>
                <w:u w:val="single"/>
              </w:rPr>
              <w:t>Ppd-A1</w:t>
            </w:r>
            <w:r w:rsidRPr="00A6239B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B1</w:t>
            </w:r>
            <w:r w:rsidRPr="007E625F">
              <w:rPr>
                <w:u w:val="double"/>
              </w:rPr>
              <w:t>_del319c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single"/>
              </w:rPr>
            </w:pPr>
            <w:r w:rsidRPr="007E625F">
              <w:rPr>
                <w:i/>
                <w:u w:val="single"/>
              </w:rPr>
              <w:t>Ppd-D1</w:t>
            </w:r>
            <w:r w:rsidRPr="007E625F">
              <w:rPr>
                <w:u w:val="single"/>
              </w:rPr>
              <w:t>_Mar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18 (3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21 (3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 xml:space="preserve">1_IM </w:t>
            </w:r>
            <w:r w:rsidRPr="002D31DF">
              <w:rPr>
                <w:i/>
              </w:rPr>
              <w:t xml:space="preserve">Ppd-D1 </w:t>
            </w:r>
            <w:r w:rsidRPr="002D31DF">
              <w:t>‘</w:t>
            </w:r>
            <w:proofErr w:type="spellStart"/>
            <w:r w:rsidRPr="002D31DF">
              <w:t>Norstar</w:t>
            </w:r>
            <w:proofErr w:type="spellEnd"/>
            <w:r w:rsidRPr="002D31DF">
              <w:t>’ source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single"/>
              </w:rPr>
            </w:pPr>
            <w:r w:rsidRPr="00A6239B">
              <w:rPr>
                <w:i/>
                <w:u w:val="single"/>
              </w:rPr>
              <w:t>Ppd-A1</w:t>
            </w:r>
            <w:r w:rsidRPr="00A6239B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b/>
                <w:i/>
              </w:rPr>
            </w:pPr>
            <w:r w:rsidRPr="007E625F">
              <w:rPr>
                <w:b/>
                <w:i/>
              </w:rPr>
              <w:t>Ppd-B1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D1</w:t>
            </w:r>
            <w:r w:rsidRPr="007E625F">
              <w:rPr>
                <w:u w:val="double"/>
              </w:rPr>
              <w:t>_delN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20 (4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20 (4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 xml:space="preserve">2_IM </w:t>
            </w:r>
            <w:r w:rsidRPr="002D31DF">
              <w:rPr>
                <w:i/>
              </w:rPr>
              <w:t>Ppd-A1</w:t>
            </w:r>
            <w:r w:rsidRPr="002D31DF">
              <w:t xml:space="preserve">+ </w:t>
            </w:r>
            <w:r w:rsidRPr="002D31DF">
              <w:rPr>
                <w:i/>
              </w:rPr>
              <w:t>Ppd-B1</w:t>
            </w:r>
            <w:r w:rsidRPr="002D31DF">
              <w:t xml:space="preserve"> deletion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double"/>
              </w:rPr>
            </w:pPr>
            <w:r w:rsidRPr="00A6239B">
              <w:rPr>
                <w:i/>
                <w:u w:val="double"/>
              </w:rPr>
              <w:t>Ppd-A1</w:t>
            </w:r>
            <w:r w:rsidRPr="00A6239B">
              <w:rPr>
                <w:u w:val="double"/>
              </w:rPr>
              <w:t>_delCN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B1</w:t>
            </w:r>
            <w:r w:rsidRPr="007E625F">
              <w:rPr>
                <w:u w:val="double"/>
              </w:rPr>
              <w:t>_del211a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single"/>
              </w:rPr>
            </w:pPr>
            <w:r w:rsidRPr="007E625F">
              <w:rPr>
                <w:i/>
                <w:u w:val="single"/>
              </w:rPr>
              <w:t>Ppd-D1</w:t>
            </w:r>
            <w:r w:rsidRPr="007E625F">
              <w:rPr>
                <w:u w:val="single"/>
              </w:rPr>
              <w:t>_Mar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20 (3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20 (3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 xml:space="preserve">2_IM </w:t>
            </w:r>
            <w:r w:rsidRPr="002D31DF">
              <w:rPr>
                <w:i/>
              </w:rPr>
              <w:t>Ppd-A1</w:t>
            </w:r>
            <w:r w:rsidRPr="002D31DF">
              <w:t xml:space="preserve">+ </w:t>
            </w:r>
            <w:r w:rsidRPr="002D31DF">
              <w:rPr>
                <w:i/>
              </w:rPr>
              <w:t>Ppd-B1</w:t>
            </w:r>
            <w:r w:rsidRPr="002D31DF">
              <w:t xml:space="preserve"> deletion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double"/>
              </w:rPr>
            </w:pPr>
            <w:r w:rsidRPr="00A6239B">
              <w:rPr>
                <w:i/>
                <w:u w:val="double"/>
              </w:rPr>
              <w:t>Ppd-A1</w:t>
            </w:r>
            <w:r w:rsidRPr="00A6239B">
              <w:rPr>
                <w:u w:val="double"/>
              </w:rPr>
              <w:t>_delCN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B1</w:t>
            </w:r>
            <w:r w:rsidRPr="007E625F">
              <w:rPr>
                <w:u w:val="double"/>
              </w:rPr>
              <w:t>_del319c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single"/>
              </w:rPr>
            </w:pPr>
            <w:r w:rsidRPr="007E625F">
              <w:rPr>
                <w:i/>
                <w:u w:val="single"/>
              </w:rPr>
              <w:t>Ppd-D1</w:t>
            </w:r>
            <w:r w:rsidRPr="007E625F">
              <w:rPr>
                <w:u w:val="single"/>
              </w:rPr>
              <w:t>_Mar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18 (4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20 (4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lastRenderedPageBreak/>
              <w:t xml:space="preserve">2_IM </w:t>
            </w:r>
            <w:r w:rsidRPr="00971F03">
              <w:rPr>
                <w:i/>
              </w:rPr>
              <w:t>Ppd-A1</w:t>
            </w:r>
            <w:r w:rsidRPr="002D31DF">
              <w:t xml:space="preserve">+ </w:t>
            </w:r>
            <w:r w:rsidRPr="00971F03">
              <w:rPr>
                <w:i/>
              </w:rPr>
              <w:t>Ppd-D1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double"/>
              </w:rPr>
            </w:pPr>
            <w:r w:rsidRPr="00A6239B">
              <w:rPr>
                <w:i/>
                <w:u w:val="double"/>
              </w:rPr>
              <w:t>Ppd-A1</w:t>
            </w:r>
            <w:r w:rsidRPr="00A6239B">
              <w:rPr>
                <w:u w:val="double"/>
              </w:rPr>
              <w:t>_delCN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b/>
                <w:i/>
              </w:rPr>
            </w:pPr>
            <w:r w:rsidRPr="007E625F">
              <w:rPr>
                <w:b/>
                <w:i/>
              </w:rPr>
              <w:t>Ppd-B1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D1</w:t>
            </w:r>
            <w:r w:rsidRPr="007E625F">
              <w:rPr>
                <w:u w:val="double"/>
              </w:rPr>
              <w:t>_delN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18 (4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19 (4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 xml:space="preserve">2_IM </w:t>
            </w:r>
            <w:r w:rsidRPr="002D31DF">
              <w:rPr>
                <w:i/>
              </w:rPr>
              <w:t>Ppd-B1</w:t>
            </w:r>
            <w:r w:rsidRPr="002D31DF">
              <w:t xml:space="preserve"> deletion + </w:t>
            </w:r>
            <w:r w:rsidRPr="002D31DF">
              <w:rPr>
                <w:i/>
              </w:rPr>
              <w:t>Ppd-D1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single"/>
              </w:rPr>
            </w:pPr>
            <w:r w:rsidRPr="00A6239B">
              <w:rPr>
                <w:i/>
                <w:u w:val="single"/>
              </w:rPr>
              <w:t>Ppd-A1</w:t>
            </w:r>
            <w:r w:rsidRPr="00A6239B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B1</w:t>
            </w:r>
            <w:r w:rsidRPr="007E625F">
              <w:rPr>
                <w:u w:val="double"/>
              </w:rPr>
              <w:t>_del211a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D1</w:t>
            </w:r>
            <w:r w:rsidRPr="007E625F">
              <w:rPr>
                <w:u w:val="double"/>
              </w:rPr>
              <w:t>_delN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20 (3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21 (3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 xml:space="preserve">2_IM </w:t>
            </w:r>
            <w:r w:rsidRPr="002D31DF">
              <w:rPr>
                <w:i/>
              </w:rPr>
              <w:t>Ppd-B1</w:t>
            </w:r>
            <w:r w:rsidRPr="002D31DF">
              <w:t xml:space="preserve"> deletion + </w:t>
            </w:r>
            <w:r w:rsidRPr="002D31DF">
              <w:rPr>
                <w:i/>
              </w:rPr>
              <w:t>Ppd-D1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single"/>
              </w:rPr>
            </w:pPr>
            <w:r w:rsidRPr="00A6239B">
              <w:rPr>
                <w:i/>
                <w:u w:val="single"/>
              </w:rPr>
              <w:t>Ppd-A1</w:t>
            </w:r>
            <w:r w:rsidRPr="00A6239B">
              <w:rPr>
                <w:u w:val="single"/>
              </w:rPr>
              <w:t>_promdel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B1</w:t>
            </w:r>
            <w:r w:rsidRPr="007E625F">
              <w:rPr>
                <w:u w:val="double"/>
              </w:rPr>
              <w:t>_del319c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D1</w:t>
            </w:r>
            <w:r w:rsidRPr="007E625F">
              <w:rPr>
                <w:u w:val="double"/>
              </w:rPr>
              <w:t>_delN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14 (3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20 (4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 xml:space="preserve">3_IM </w:t>
            </w:r>
            <w:r w:rsidRPr="002D31DF">
              <w:rPr>
                <w:i/>
              </w:rPr>
              <w:t>Ppd-A1</w:t>
            </w:r>
            <w:r w:rsidRPr="002D31DF">
              <w:t xml:space="preserve"> + </w:t>
            </w:r>
            <w:r w:rsidRPr="002D31DF">
              <w:rPr>
                <w:i/>
              </w:rPr>
              <w:t>Ppd-B1</w:t>
            </w:r>
            <w:r w:rsidRPr="002D31DF">
              <w:t xml:space="preserve"> deletion + </w:t>
            </w:r>
            <w:r w:rsidRPr="002D31DF">
              <w:rPr>
                <w:i/>
              </w:rPr>
              <w:t>Ppd-D1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double"/>
              </w:rPr>
            </w:pPr>
            <w:r w:rsidRPr="00A6239B">
              <w:rPr>
                <w:i/>
                <w:u w:val="double"/>
              </w:rPr>
              <w:t>Ppd-A1</w:t>
            </w:r>
            <w:r w:rsidRPr="00A6239B">
              <w:rPr>
                <w:u w:val="double"/>
              </w:rPr>
              <w:t>_delCN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B1</w:t>
            </w:r>
            <w:r w:rsidRPr="007E625F">
              <w:rPr>
                <w:u w:val="double"/>
              </w:rPr>
              <w:t>_del211a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D1</w:t>
            </w:r>
            <w:r w:rsidRPr="007E625F">
              <w:rPr>
                <w:u w:val="double"/>
              </w:rPr>
              <w:t>_delN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18 (1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17 (1)</w:t>
            </w:r>
          </w:p>
        </w:tc>
      </w:tr>
      <w:tr w:rsidR="00971F03" w:rsidRPr="00E367D5" w:rsidTr="007C59D1">
        <w:tc>
          <w:tcPr>
            <w:tcW w:w="3936" w:type="dxa"/>
          </w:tcPr>
          <w:p w:rsidR="00971F03" w:rsidRPr="002D31DF" w:rsidRDefault="00971F03" w:rsidP="00E367D5">
            <w:pPr>
              <w:pStyle w:val="NoSpacing1"/>
            </w:pPr>
            <w:r w:rsidRPr="002D31DF">
              <w:t xml:space="preserve">3_IM </w:t>
            </w:r>
            <w:r w:rsidRPr="00F13F05">
              <w:rPr>
                <w:i/>
              </w:rPr>
              <w:t>Ppd-A1</w:t>
            </w:r>
            <w:r w:rsidRPr="002D31DF">
              <w:t xml:space="preserve"> + </w:t>
            </w:r>
            <w:r w:rsidRPr="00F13F05">
              <w:rPr>
                <w:i/>
              </w:rPr>
              <w:t>Ppd-B1</w:t>
            </w:r>
            <w:r w:rsidRPr="002D31DF">
              <w:t xml:space="preserve"> deletion + </w:t>
            </w:r>
            <w:r w:rsidRPr="00F13F05">
              <w:rPr>
                <w:i/>
              </w:rPr>
              <w:t>Ppd-D1</w:t>
            </w:r>
          </w:p>
        </w:tc>
        <w:tc>
          <w:tcPr>
            <w:tcW w:w="1842" w:type="dxa"/>
          </w:tcPr>
          <w:p w:rsidR="00971F03" w:rsidRPr="00A6239B" w:rsidRDefault="00971F03" w:rsidP="007C4862">
            <w:pPr>
              <w:pStyle w:val="NoSpacing1"/>
              <w:rPr>
                <w:u w:val="double"/>
              </w:rPr>
            </w:pPr>
            <w:r w:rsidRPr="00A6239B">
              <w:rPr>
                <w:i/>
                <w:u w:val="double"/>
              </w:rPr>
              <w:t>Ppd-A1</w:t>
            </w:r>
            <w:r w:rsidRPr="00A6239B">
              <w:rPr>
                <w:u w:val="double"/>
              </w:rPr>
              <w:t>_delCN</w:t>
            </w:r>
          </w:p>
        </w:tc>
        <w:tc>
          <w:tcPr>
            <w:tcW w:w="1701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B1</w:t>
            </w:r>
            <w:r w:rsidRPr="007E625F">
              <w:rPr>
                <w:u w:val="double"/>
              </w:rPr>
              <w:t>_del319c</w:t>
            </w:r>
          </w:p>
        </w:tc>
        <w:tc>
          <w:tcPr>
            <w:tcW w:w="1729" w:type="dxa"/>
          </w:tcPr>
          <w:p w:rsidR="00971F03" w:rsidRPr="007E625F" w:rsidRDefault="00971F03" w:rsidP="007C4862">
            <w:pPr>
              <w:pStyle w:val="NoSpacing1"/>
              <w:rPr>
                <w:u w:val="double"/>
              </w:rPr>
            </w:pPr>
            <w:r w:rsidRPr="007E625F">
              <w:rPr>
                <w:i/>
                <w:u w:val="double"/>
              </w:rPr>
              <w:t>Ppd-D1</w:t>
            </w:r>
            <w:r w:rsidRPr="007E625F">
              <w:rPr>
                <w:u w:val="double"/>
              </w:rPr>
              <w:t>_delN</w:t>
            </w:r>
          </w:p>
        </w:tc>
        <w:tc>
          <w:tcPr>
            <w:tcW w:w="1673" w:type="dxa"/>
          </w:tcPr>
          <w:p w:rsidR="00971F03" w:rsidRPr="006764F8" w:rsidRDefault="00971F03" w:rsidP="00E367D5">
            <w:pPr>
              <w:pStyle w:val="NoSpacing1"/>
            </w:pPr>
            <w:r>
              <w:t>18 (4)</w:t>
            </w:r>
          </w:p>
        </w:tc>
        <w:tc>
          <w:tcPr>
            <w:tcW w:w="1701" w:type="dxa"/>
          </w:tcPr>
          <w:p w:rsidR="00971F03" w:rsidRPr="006764F8" w:rsidRDefault="00971F03" w:rsidP="00E367D5">
            <w:pPr>
              <w:pStyle w:val="NoSpacing1"/>
            </w:pPr>
            <w:r>
              <w:t>19 (4)</w:t>
            </w:r>
            <w:bookmarkStart w:id="0" w:name="_GoBack"/>
            <w:bookmarkEnd w:id="0"/>
          </w:p>
        </w:tc>
      </w:tr>
    </w:tbl>
    <w:p w:rsidR="007C59D1" w:rsidRPr="0048396F" w:rsidRDefault="007C59D1" w:rsidP="00E367D5">
      <w:pPr>
        <w:pStyle w:val="NoSpacing1"/>
      </w:pPr>
    </w:p>
    <w:p w:rsidR="00720038" w:rsidRDefault="00720038"/>
    <w:sectPr w:rsidR="00720038" w:rsidSect="007C59D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C59D1"/>
    <w:rsid w:val="002140A8"/>
    <w:rsid w:val="00231098"/>
    <w:rsid w:val="00311757"/>
    <w:rsid w:val="003415F7"/>
    <w:rsid w:val="004734FE"/>
    <w:rsid w:val="004F72AE"/>
    <w:rsid w:val="006002B6"/>
    <w:rsid w:val="006764F8"/>
    <w:rsid w:val="00720038"/>
    <w:rsid w:val="007C59D1"/>
    <w:rsid w:val="00971F03"/>
    <w:rsid w:val="00E367D5"/>
    <w:rsid w:val="00ED57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9D1"/>
    <w:rPr>
      <w:rFonts w:ascii="Courier New" w:eastAsia="Times New Roman" w:hAnsi="Courier New" w:cs="Courier New"/>
      <w:sz w:val="16"/>
      <w:szCs w:val="1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aliases w:val="No Spacing,Basic"/>
    <w:autoRedefine/>
    <w:uiPriority w:val="1"/>
    <w:qFormat/>
    <w:rsid w:val="00E367D5"/>
    <w:pPr>
      <w:spacing w:line="360" w:lineRule="auto"/>
      <w:jc w:val="both"/>
    </w:pPr>
    <w:rPr>
      <w:rFonts w:ascii="Times New Roman" w:eastAsia="Calibri" w:hAnsi="Times New Roman" w:cs="Times New Roman"/>
      <w:color w:val="000000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9D1"/>
    <w:rPr>
      <w:rFonts w:ascii="Courier New" w:eastAsia="Times New Roman" w:hAnsi="Courier New" w:cs="Courier New"/>
      <w:sz w:val="16"/>
      <w:szCs w:val="1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aliases w:val="No Spacing,Basic"/>
    <w:autoRedefine/>
    <w:uiPriority w:val="1"/>
    <w:qFormat/>
    <w:rsid w:val="00E367D5"/>
    <w:pPr>
      <w:spacing w:line="360" w:lineRule="auto"/>
      <w:jc w:val="both"/>
    </w:pPr>
    <w:rPr>
      <w:rFonts w:ascii="Times New Roman" w:eastAsia="Calibri" w:hAnsi="Times New Roman" w:cs="Times New Roman"/>
      <w:color w:val="000000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9</Words>
  <Characters>1710</Characters>
  <Application>Microsoft Office Word</Application>
  <DocSecurity>0</DocSecurity>
  <Lines>14</Lines>
  <Paragraphs>4</Paragraphs>
  <ScaleCrop>false</ScaleCrop>
  <Company>CSIRO</Company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aurie</dc:creator>
  <cp:lastModifiedBy>Shaw, Lindsay (PI, Black Mountain)</cp:lastModifiedBy>
  <cp:revision>4</cp:revision>
  <dcterms:created xsi:type="dcterms:W3CDTF">2013-05-22T08:33:00Z</dcterms:created>
  <dcterms:modified xsi:type="dcterms:W3CDTF">2013-10-10T11:38:00Z</dcterms:modified>
</cp:coreProperties>
</file>